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AB500" w14:textId="034DA17D" w:rsidR="00E0031D" w:rsidRPr="00A414E8" w:rsidRDefault="006834E5" w:rsidP="00A414E8">
      <w:pPr>
        <w:spacing w:line="480" w:lineRule="auto"/>
        <w:jc w:val="center"/>
        <w:rPr>
          <w:rFonts w:ascii="Times New Roman" w:hAnsi="Times New Roman" w:cs="Times New Roman"/>
          <w:b/>
          <w:bCs/>
          <w:highlight w:val="yellow"/>
        </w:rPr>
      </w:pPr>
      <w:r w:rsidRPr="006834E5">
        <w:rPr>
          <w:rFonts w:ascii="Times New Roman" w:hAnsi="Times New Roman" w:cs="Times New Roman"/>
          <w:b/>
          <w:bCs/>
        </w:rPr>
        <w:t xml:space="preserve">The Effects </w:t>
      </w:r>
      <w:r>
        <w:rPr>
          <w:rFonts w:ascii="Times New Roman" w:hAnsi="Times New Roman" w:cs="Times New Roman"/>
          <w:b/>
          <w:bCs/>
        </w:rPr>
        <w:t>o</w:t>
      </w:r>
      <w:r w:rsidRPr="006834E5">
        <w:rPr>
          <w:rFonts w:ascii="Times New Roman" w:hAnsi="Times New Roman" w:cs="Times New Roman"/>
          <w:b/>
          <w:bCs/>
        </w:rPr>
        <w:t xml:space="preserve">f Menstrual Cycle Phase </w:t>
      </w:r>
      <w:r>
        <w:rPr>
          <w:rFonts w:ascii="Times New Roman" w:hAnsi="Times New Roman" w:cs="Times New Roman"/>
          <w:b/>
          <w:bCs/>
        </w:rPr>
        <w:t>o</w:t>
      </w:r>
      <w:r w:rsidRPr="006834E5">
        <w:rPr>
          <w:rFonts w:ascii="Times New Roman" w:hAnsi="Times New Roman" w:cs="Times New Roman"/>
          <w:b/>
          <w:bCs/>
        </w:rPr>
        <w:t xml:space="preserve">n Jumping Performance </w:t>
      </w:r>
      <w:r>
        <w:rPr>
          <w:rFonts w:ascii="Times New Roman" w:hAnsi="Times New Roman" w:cs="Times New Roman"/>
          <w:b/>
          <w:bCs/>
        </w:rPr>
        <w:t>i</w:t>
      </w:r>
      <w:r w:rsidRPr="006834E5">
        <w:rPr>
          <w:rFonts w:ascii="Times New Roman" w:hAnsi="Times New Roman" w:cs="Times New Roman"/>
          <w:b/>
          <w:bCs/>
        </w:rPr>
        <w:t>n Women’s Football Players: A Systematic Review</w:t>
      </w:r>
    </w:p>
    <w:p w14:paraId="73AFEE20" w14:textId="6B96365D" w:rsidR="0029581C" w:rsidRPr="00EA3D98" w:rsidRDefault="00C10351" w:rsidP="0029581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A3D98">
        <w:rPr>
          <w:rFonts w:ascii="Times New Roman" w:hAnsi="Times New Roman" w:cs="Times New Roman"/>
          <w:b/>
          <w:bCs/>
        </w:rPr>
        <w:t>Methodological Quality Assessment</w:t>
      </w:r>
    </w:p>
    <w:p w14:paraId="7453A310" w14:textId="0A63DB74" w:rsidR="00C10351" w:rsidRPr="00C10351" w:rsidRDefault="00C10351" w:rsidP="00C10351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834E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0B4C9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Pr="006834E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ethodological </w:t>
      </w:r>
      <w:r w:rsidR="0010331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q</w:t>
      </w:r>
      <w:r w:rsidRPr="006834E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uality </w:t>
      </w:r>
      <w:r w:rsidR="0010331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</w:t>
      </w:r>
      <w:r w:rsidRPr="006834E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sessmen</w:t>
      </w:r>
      <w:r w:rsidR="0010331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 </w:t>
      </w:r>
      <w:r w:rsidR="00103315" w:rsidRPr="0010331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using the adapted Downs and Black checklist</w:t>
      </w:r>
    </w:p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04"/>
        <w:gridCol w:w="326"/>
        <w:gridCol w:w="383"/>
        <w:gridCol w:w="326"/>
        <w:gridCol w:w="439"/>
        <w:gridCol w:w="412"/>
        <w:gridCol w:w="412"/>
        <w:gridCol w:w="436"/>
        <w:gridCol w:w="428"/>
        <w:gridCol w:w="436"/>
        <w:gridCol w:w="436"/>
        <w:gridCol w:w="436"/>
        <w:gridCol w:w="436"/>
        <w:gridCol w:w="1132"/>
      </w:tblGrid>
      <w:tr w:rsidR="00C10351" w:rsidRPr="006834E5" w14:paraId="1D113F62" w14:textId="77777777" w:rsidTr="00103315">
        <w:trPr>
          <w:trHeight w:val="249"/>
        </w:trPr>
        <w:tc>
          <w:tcPr>
            <w:tcW w:w="2604" w:type="dxa"/>
            <w:vMerge w:val="restart"/>
            <w:tcBorders>
              <w:top w:val="single" w:sz="8" w:space="0" w:color="000000"/>
              <w:right w:val="single" w:sz="8" w:space="0" w:color="FFFFFF" w:themeColor="background1"/>
            </w:tcBorders>
            <w:vAlign w:val="center"/>
          </w:tcPr>
          <w:p w14:paraId="059C8ECB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4906" w:type="dxa"/>
            <w:gridSpan w:val="12"/>
            <w:tcBorders>
              <w:top w:val="single" w:sz="8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21EBD9D" w14:textId="249D6F00" w:rsidR="00C10351" w:rsidRPr="006834E5" w:rsidRDefault="00103315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132" w:type="dxa"/>
            <w:vMerge w:val="restart"/>
            <w:tcBorders>
              <w:top w:val="single" w:sz="8" w:space="0" w:color="000000"/>
              <w:left w:val="single" w:sz="8" w:space="0" w:color="FFFFFF" w:themeColor="background1"/>
            </w:tcBorders>
            <w:vAlign w:val="center"/>
          </w:tcPr>
          <w:p w14:paraId="505D0EE5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Total Score</w:t>
            </w:r>
          </w:p>
        </w:tc>
      </w:tr>
      <w:tr w:rsidR="00C10351" w:rsidRPr="006834E5" w14:paraId="074B054D" w14:textId="77777777" w:rsidTr="00103315">
        <w:trPr>
          <w:trHeight w:val="66"/>
        </w:trPr>
        <w:tc>
          <w:tcPr>
            <w:tcW w:w="2604" w:type="dxa"/>
            <w:vMerge/>
            <w:tcBorders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39B9646D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184E6A90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135ADC4C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1FC21C1D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74BD4977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1CB85EA2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68131ED4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40928AC6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50E2AD03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23143930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59E2ABE5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67E958A4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3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7DFA6D5B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2" w:type="dxa"/>
            <w:vMerge/>
            <w:tcBorders>
              <w:left w:val="single" w:sz="8" w:space="0" w:color="FFFFFF" w:themeColor="background1"/>
              <w:bottom w:val="single" w:sz="8" w:space="0" w:color="000000"/>
            </w:tcBorders>
            <w:vAlign w:val="center"/>
          </w:tcPr>
          <w:p w14:paraId="0B423DD7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351" w:rsidRPr="006834E5" w14:paraId="0EFFAB25" w14:textId="77777777" w:rsidTr="00103315">
        <w:trPr>
          <w:trHeight w:val="363"/>
        </w:trPr>
        <w:tc>
          <w:tcPr>
            <w:tcW w:w="2604" w:type="dxa"/>
            <w:tcBorders>
              <w:top w:val="single" w:sz="8" w:space="0" w:color="000000"/>
              <w:bottom w:val="nil"/>
              <w:right w:val="nil"/>
            </w:tcBorders>
            <w:vAlign w:val="center"/>
          </w:tcPr>
          <w:p w14:paraId="6417042E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Sánchez et al. (2022)</w:t>
            </w:r>
          </w:p>
        </w:tc>
        <w:tc>
          <w:tcPr>
            <w:tcW w:w="32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208552A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4B82125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6DC7011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1C41E1B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BC3DB29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3BB7634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9B29F94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4A0BFD1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5EB809A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6B17F52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26E2B6E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784EF1B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51D5B7F9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0/12</w:t>
            </w:r>
          </w:p>
        </w:tc>
      </w:tr>
      <w:tr w:rsidR="00C10351" w:rsidRPr="006834E5" w14:paraId="66AA7344" w14:textId="77777777" w:rsidTr="00103315">
        <w:trPr>
          <w:trHeight w:val="278"/>
        </w:trPr>
        <w:tc>
          <w:tcPr>
            <w:tcW w:w="2604" w:type="dxa"/>
            <w:tcBorders>
              <w:top w:val="nil"/>
              <w:bottom w:val="nil"/>
              <w:right w:val="nil"/>
            </w:tcBorders>
            <w:vAlign w:val="center"/>
          </w:tcPr>
          <w:p w14:paraId="01555C33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Julian et al. (2017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B505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45E7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7FFE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FB48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C1FD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CFAB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94E9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748D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311F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3B52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7016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D7C7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78B8DAAF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0/12</w:t>
            </w:r>
          </w:p>
        </w:tc>
      </w:tr>
      <w:tr w:rsidR="00C10351" w:rsidRPr="006834E5" w14:paraId="14E0DA6E" w14:textId="77777777" w:rsidTr="00103315">
        <w:trPr>
          <w:trHeight w:val="278"/>
        </w:trPr>
        <w:tc>
          <w:tcPr>
            <w:tcW w:w="2604" w:type="dxa"/>
            <w:tcBorders>
              <w:top w:val="nil"/>
              <w:bottom w:val="nil"/>
              <w:right w:val="nil"/>
            </w:tcBorders>
            <w:vAlign w:val="center"/>
          </w:tcPr>
          <w:p w14:paraId="3414F61C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Dasa et al. (2021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540F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8CA7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CE44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DA40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9109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BA31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E549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E22E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F58B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D8D8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C057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BCC5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17EDB260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0/12</w:t>
            </w:r>
          </w:p>
        </w:tc>
      </w:tr>
      <w:tr w:rsidR="00C10351" w:rsidRPr="006834E5" w14:paraId="5E6AAE98" w14:textId="77777777" w:rsidTr="00103315">
        <w:trPr>
          <w:trHeight w:val="282"/>
        </w:trPr>
        <w:tc>
          <w:tcPr>
            <w:tcW w:w="2604" w:type="dxa"/>
            <w:tcBorders>
              <w:top w:val="nil"/>
              <w:bottom w:val="nil"/>
              <w:right w:val="nil"/>
            </w:tcBorders>
            <w:vAlign w:val="center"/>
          </w:tcPr>
          <w:p w14:paraId="1128615D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Campa et al. (2022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BF77D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53EC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5296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13C4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26C9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CC08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0EAC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A611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9BE4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38C4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A738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FE76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0F6CDD19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1/12</w:t>
            </w:r>
          </w:p>
        </w:tc>
      </w:tr>
      <w:tr w:rsidR="00C10351" w:rsidRPr="006834E5" w14:paraId="3F5CDD3C" w14:textId="77777777" w:rsidTr="00103315">
        <w:trPr>
          <w:trHeight w:val="286"/>
        </w:trPr>
        <w:tc>
          <w:tcPr>
            <w:tcW w:w="2604" w:type="dxa"/>
            <w:tcBorders>
              <w:top w:val="nil"/>
              <w:bottom w:val="nil"/>
              <w:right w:val="nil"/>
            </w:tcBorders>
            <w:vAlign w:val="center"/>
          </w:tcPr>
          <w:p w14:paraId="3DB8E4FF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Villaseca-Vicuña et al. (2024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D410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6A51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6CAF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4574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1861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25A5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EDB3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E629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9B1E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C123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43A3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C1F2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4A9132F6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0/12</w:t>
            </w:r>
          </w:p>
        </w:tc>
      </w:tr>
      <w:tr w:rsidR="00C10351" w:rsidRPr="006834E5" w14:paraId="03A8978A" w14:textId="77777777" w:rsidTr="00103315">
        <w:trPr>
          <w:trHeight w:val="289"/>
        </w:trPr>
        <w:tc>
          <w:tcPr>
            <w:tcW w:w="2604" w:type="dxa"/>
            <w:tcBorders>
              <w:top w:val="nil"/>
              <w:bottom w:val="nil"/>
              <w:right w:val="nil"/>
            </w:tcBorders>
            <w:vAlign w:val="center"/>
          </w:tcPr>
          <w:p w14:paraId="68A026C7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34E5">
              <w:rPr>
                <w:rFonts w:ascii="Times New Roman" w:hAnsi="Times New Roman" w:cs="Times New Roman"/>
              </w:rPr>
              <w:t>Igonin</w:t>
            </w:r>
            <w:proofErr w:type="spellEnd"/>
            <w:r w:rsidRPr="006834E5">
              <w:rPr>
                <w:rFonts w:ascii="Times New Roman" w:hAnsi="Times New Roman" w:cs="Times New Roman"/>
              </w:rPr>
              <w:t xml:space="preserve"> et al. (2024)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9448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6EE4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E76A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8508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4E3D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34D4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8B79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6E5C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8B41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E932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FFED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0A60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</w:tcBorders>
            <w:vAlign w:val="center"/>
          </w:tcPr>
          <w:p w14:paraId="630CF890" w14:textId="77777777" w:rsidR="00C10351" w:rsidRPr="006834E5" w:rsidRDefault="00C10351" w:rsidP="00B8514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0/12</w:t>
            </w:r>
          </w:p>
        </w:tc>
      </w:tr>
      <w:tr w:rsidR="00EA3D98" w:rsidRPr="006834E5" w14:paraId="5DC9366F" w14:textId="77777777" w:rsidTr="00EA3D98">
        <w:trPr>
          <w:trHeight w:val="54"/>
        </w:trPr>
        <w:tc>
          <w:tcPr>
            <w:tcW w:w="2604" w:type="dxa"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14:paraId="77C3C560" w14:textId="4ED8CEF1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Aloy et al. (2023)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77DD73" w14:textId="6E87CC30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775C12" w14:textId="6AB14911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13E978" w14:textId="2E4D064A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F06CA6" w14:textId="5BF71B0D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F84DDCB" w14:textId="31D59738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3D8525" w14:textId="6A16FC7C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E29B275" w14:textId="0EE10348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B0206D" w14:textId="694799A6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D8BAFB" w14:textId="7ADE73DB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8A10AA" w14:textId="430F90BE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3AE2FBD" w14:textId="4730B059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6A214E" w14:textId="31EA32AE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2E8C774B" w14:textId="00A709B8" w:rsidR="00EA3D98" w:rsidRPr="006834E5" w:rsidRDefault="00EA3D98" w:rsidP="00EA3D9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834E5">
              <w:rPr>
                <w:rFonts w:ascii="Times New Roman" w:hAnsi="Times New Roman" w:cs="Times New Roman"/>
              </w:rPr>
              <w:t>10/12</w:t>
            </w:r>
          </w:p>
        </w:tc>
      </w:tr>
    </w:tbl>
    <w:p w14:paraId="574BC01C" w14:textId="77777777" w:rsidR="00103315" w:rsidRDefault="00103315" w:rsidP="00103315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4595696" w14:textId="5E604D85" w:rsidR="00C14457" w:rsidRPr="00103315" w:rsidRDefault="00103315" w:rsidP="00103315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834E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0B4C9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Pr="006834E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Item description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6184"/>
        <w:gridCol w:w="1843"/>
      </w:tblGrid>
      <w:tr w:rsidR="00103315" w:rsidRPr="00C046B2" w14:paraId="47B3D7FB" w14:textId="7ADF0202" w:rsidTr="000B4C9C">
        <w:tc>
          <w:tcPr>
            <w:tcW w:w="620" w:type="dxa"/>
            <w:tcBorders>
              <w:bottom w:val="single" w:sz="4" w:space="0" w:color="auto"/>
              <w:right w:val="nil"/>
            </w:tcBorders>
          </w:tcPr>
          <w:p w14:paraId="67F72DE9" w14:textId="62E28C62" w:rsidR="00103315" w:rsidRPr="00C046B2" w:rsidRDefault="00103315" w:rsidP="002958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6184" w:type="dxa"/>
            <w:tcBorders>
              <w:left w:val="nil"/>
            </w:tcBorders>
            <w:vAlign w:val="center"/>
          </w:tcPr>
          <w:p w14:paraId="10A93DC8" w14:textId="3F20B9B4" w:rsidR="00103315" w:rsidRPr="00C046B2" w:rsidRDefault="00103315" w:rsidP="005245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843" w:type="dxa"/>
            <w:tcBorders>
              <w:left w:val="nil"/>
            </w:tcBorders>
          </w:tcPr>
          <w:p w14:paraId="585D055B" w14:textId="3A7476BE" w:rsidR="00103315" w:rsidRPr="00C046B2" w:rsidRDefault="00103315" w:rsidP="005245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ing criteria</w:t>
            </w:r>
          </w:p>
        </w:tc>
      </w:tr>
      <w:tr w:rsidR="00103315" w:rsidRPr="00C046B2" w14:paraId="7B8CDCF7" w14:textId="03A34D01" w:rsidTr="000B4C9C">
        <w:tc>
          <w:tcPr>
            <w:tcW w:w="620" w:type="dxa"/>
            <w:tcBorders>
              <w:right w:val="nil"/>
            </w:tcBorders>
          </w:tcPr>
          <w:p w14:paraId="5971861C" w14:textId="56D99D05" w:rsidR="00103315" w:rsidRPr="00C046B2" w:rsidRDefault="00103315" w:rsidP="002958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4" w:type="dxa"/>
            <w:tcBorders>
              <w:left w:val="nil"/>
            </w:tcBorders>
          </w:tcPr>
          <w:p w14:paraId="7332B669" w14:textId="6064B7C0" w:rsidR="00103315" w:rsidRPr="00C046B2" w:rsidRDefault="00103315" w:rsidP="002958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Is the hypothesis/aim/objective of the study clearly described?</w:t>
            </w:r>
          </w:p>
        </w:tc>
        <w:tc>
          <w:tcPr>
            <w:tcW w:w="1843" w:type="dxa"/>
            <w:tcBorders>
              <w:left w:val="nil"/>
            </w:tcBorders>
          </w:tcPr>
          <w:p w14:paraId="2ACDC3C8" w14:textId="13E852A7" w:rsidR="00103315" w:rsidRPr="00C046B2" w:rsidRDefault="00103315" w:rsidP="002958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03315">
              <w:rPr>
                <w:rFonts w:ascii="Times New Roman" w:hAnsi="Times New Roman" w:cs="Times New Roman"/>
              </w:rPr>
              <w:t>1 = yes, 0 = no</w:t>
            </w:r>
          </w:p>
        </w:tc>
      </w:tr>
      <w:tr w:rsidR="00103315" w:rsidRPr="00C046B2" w14:paraId="3DDCB216" w14:textId="32DC8DC6" w:rsidTr="000B4C9C">
        <w:tc>
          <w:tcPr>
            <w:tcW w:w="620" w:type="dxa"/>
            <w:tcBorders>
              <w:right w:val="nil"/>
            </w:tcBorders>
          </w:tcPr>
          <w:p w14:paraId="6605F5A0" w14:textId="312BA00F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84" w:type="dxa"/>
            <w:tcBorders>
              <w:left w:val="nil"/>
            </w:tcBorders>
          </w:tcPr>
          <w:p w14:paraId="0DACEBBF" w14:textId="50E82896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Are the main outcomes to be measured clearly described in the Introduction or Methods section?</w:t>
            </w:r>
          </w:p>
        </w:tc>
        <w:tc>
          <w:tcPr>
            <w:tcW w:w="1843" w:type="dxa"/>
            <w:tcBorders>
              <w:left w:val="nil"/>
            </w:tcBorders>
          </w:tcPr>
          <w:p w14:paraId="5237AEA9" w14:textId="3719A338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03315">
              <w:rPr>
                <w:rFonts w:ascii="Times New Roman" w:hAnsi="Times New Roman" w:cs="Times New Roman"/>
              </w:rPr>
              <w:t>1 = yes, 0 = no</w:t>
            </w:r>
          </w:p>
        </w:tc>
      </w:tr>
      <w:tr w:rsidR="00103315" w:rsidRPr="00C046B2" w14:paraId="757D4D86" w14:textId="3D34590B" w:rsidTr="000B4C9C">
        <w:tc>
          <w:tcPr>
            <w:tcW w:w="620" w:type="dxa"/>
            <w:tcBorders>
              <w:right w:val="nil"/>
            </w:tcBorders>
          </w:tcPr>
          <w:p w14:paraId="56A8DC91" w14:textId="71A83E4E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84" w:type="dxa"/>
            <w:tcBorders>
              <w:left w:val="nil"/>
            </w:tcBorders>
          </w:tcPr>
          <w:p w14:paraId="27229A11" w14:textId="6B320ABC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Are the characteristics of the patients included in the study clearly described?</w:t>
            </w:r>
          </w:p>
        </w:tc>
        <w:tc>
          <w:tcPr>
            <w:tcW w:w="1843" w:type="dxa"/>
            <w:tcBorders>
              <w:left w:val="nil"/>
            </w:tcBorders>
          </w:tcPr>
          <w:p w14:paraId="1C48D80F" w14:textId="3E57D67E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03315">
              <w:rPr>
                <w:rFonts w:ascii="Times New Roman" w:hAnsi="Times New Roman" w:cs="Times New Roman"/>
              </w:rPr>
              <w:t>1 = yes, 0 = no</w:t>
            </w:r>
          </w:p>
        </w:tc>
      </w:tr>
      <w:tr w:rsidR="00103315" w:rsidRPr="00C046B2" w14:paraId="7BF8F707" w14:textId="319581DB" w:rsidTr="000B4C9C">
        <w:tc>
          <w:tcPr>
            <w:tcW w:w="620" w:type="dxa"/>
            <w:tcBorders>
              <w:right w:val="nil"/>
            </w:tcBorders>
          </w:tcPr>
          <w:p w14:paraId="6313F53B" w14:textId="5E6B34E3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84" w:type="dxa"/>
            <w:tcBorders>
              <w:left w:val="nil"/>
            </w:tcBorders>
          </w:tcPr>
          <w:p w14:paraId="0FB3B37A" w14:textId="1357F2E3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Are the interventions of interest clearly described?</w:t>
            </w:r>
          </w:p>
        </w:tc>
        <w:tc>
          <w:tcPr>
            <w:tcW w:w="1843" w:type="dxa"/>
            <w:tcBorders>
              <w:left w:val="nil"/>
            </w:tcBorders>
          </w:tcPr>
          <w:p w14:paraId="4FA37032" w14:textId="001C2B9C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03315">
              <w:rPr>
                <w:rFonts w:ascii="Times New Roman" w:hAnsi="Times New Roman" w:cs="Times New Roman"/>
              </w:rPr>
              <w:t>1 = yes, 0 = no</w:t>
            </w:r>
          </w:p>
        </w:tc>
      </w:tr>
      <w:tr w:rsidR="00103315" w:rsidRPr="00C046B2" w14:paraId="2493599F" w14:textId="4C140C80" w:rsidTr="000B4C9C">
        <w:tc>
          <w:tcPr>
            <w:tcW w:w="620" w:type="dxa"/>
            <w:tcBorders>
              <w:right w:val="nil"/>
            </w:tcBorders>
          </w:tcPr>
          <w:p w14:paraId="1929D217" w14:textId="6C4DE231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84" w:type="dxa"/>
            <w:tcBorders>
              <w:left w:val="nil"/>
            </w:tcBorders>
          </w:tcPr>
          <w:p w14:paraId="746D6A49" w14:textId="20A3E914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Are the main findings of the study clearly described?</w:t>
            </w:r>
          </w:p>
        </w:tc>
        <w:tc>
          <w:tcPr>
            <w:tcW w:w="1843" w:type="dxa"/>
            <w:tcBorders>
              <w:left w:val="nil"/>
            </w:tcBorders>
          </w:tcPr>
          <w:p w14:paraId="38305847" w14:textId="7306EC10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03315">
              <w:rPr>
                <w:rFonts w:ascii="Times New Roman" w:hAnsi="Times New Roman" w:cs="Times New Roman"/>
              </w:rPr>
              <w:t>1 = yes, 0 = no</w:t>
            </w:r>
          </w:p>
        </w:tc>
      </w:tr>
      <w:tr w:rsidR="00103315" w:rsidRPr="00C046B2" w14:paraId="327F2978" w14:textId="31B7641A" w:rsidTr="000B4C9C">
        <w:tc>
          <w:tcPr>
            <w:tcW w:w="620" w:type="dxa"/>
            <w:tcBorders>
              <w:right w:val="nil"/>
            </w:tcBorders>
          </w:tcPr>
          <w:p w14:paraId="24C5593E" w14:textId="266064B1" w:rsidR="00103315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6184" w:type="dxa"/>
            <w:tcBorders>
              <w:left w:val="nil"/>
            </w:tcBorders>
          </w:tcPr>
          <w:p w14:paraId="41FD6E59" w14:textId="43A1C986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Does the study provide estimates of the random variability in the data for the main outcomes?</w:t>
            </w:r>
          </w:p>
        </w:tc>
        <w:tc>
          <w:tcPr>
            <w:tcW w:w="1843" w:type="dxa"/>
            <w:tcBorders>
              <w:left w:val="nil"/>
            </w:tcBorders>
          </w:tcPr>
          <w:p w14:paraId="6387F7C9" w14:textId="32E51980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03315">
              <w:rPr>
                <w:rFonts w:ascii="Times New Roman" w:hAnsi="Times New Roman" w:cs="Times New Roman"/>
              </w:rPr>
              <w:t>1 = yes, 0 = no</w:t>
            </w:r>
          </w:p>
        </w:tc>
      </w:tr>
      <w:tr w:rsidR="00103315" w:rsidRPr="00C046B2" w14:paraId="63AD3EA1" w14:textId="7239B8A7" w:rsidTr="000B4C9C">
        <w:tc>
          <w:tcPr>
            <w:tcW w:w="620" w:type="dxa"/>
            <w:tcBorders>
              <w:right w:val="nil"/>
            </w:tcBorders>
          </w:tcPr>
          <w:p w14:paraId="548D8008" w14:textId="375F238C" w:rsidR="00103315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184" w:type="dxa"/>
            <w:tcBorders>
              <w:left w:val="nil"/>
            </w:tcBorders>
          </w:tcPr>
          <w:p w14:paraId="5375A7A5" w14:textId="2E3EDA7D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Have actual probability values been reported (e.g. 0.035 rather than &lt;0.05) for the main outcomes excep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6B2">
              <w:rPr>
                <w:rFonts w:ascii="Times New Roman" w:hAnsi="Times New Roman" w:cs="Times New Roman"/>
              </w:rPr>
              <w:t>where the probability value is less than 0.001?</w:t>
            </w:r>
          </w:p>
        </w:tc>
        <w:tc>
          <w:tcPr>
            <w:tcW w:w="1843" w:type="dxa"/>
            <w:tcBorders>
              <w:left w:val="nil"/>
            </w:tcBorders>
          </w:tcPr>
          <w:p w14:paraId="2B6DC852" w14:textId="0A05D556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03315">
              <w:rPr>
                <w:rFonts w:ascii="Times New Roman" w:hAnsi="Times New Roman" w:cs="Times New Roman"/>
              </w:rPr>
              <w:t>1 = yes, 0 = no</w:t>
            </w:r>
          </w:p>
        </w:tc>
      </w:tr>
      <w:tr w:rsidR="00103315" w:rsidRPr="00C046B2" w14:paraId="6E76EB99" w14:textId="2DAAA9C3" w:rsidTr="000B4C9C">
        <w:tc>
          <w:tcPr>
            <w:tcW w:w="620" w:type="dxa"/>
            <w:tcBorders>
              <w:right w:val="nil"/>
            </w:tcBorders>
          </w:tcPr>
          <w:p w14:paraId="03926C06" w14:textId="4B629284" w:rsidR="00103315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84" w:type="dxa"/>
            <w:tcBorders>
              <w:left w:val="nil"/>
            </w:tcBorders>
          </w:tcPr>
          <w:p w14:paraId="2346CEC4" w14:textId="1E23ED9B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Were the subjects asked to participate in the study representative of the entire population from which the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6B2">
              <w:rPr>
                <w:rFonts w:ascii="Times New Roman" w:hAnsi="Times New Roman" w:cs="Times New Roman"/>
              </w:rPr>
              <w:t>were recruited?</w:t>
            </w:r>
          </w:p>
        </w:tc>
        <w:tc>
          <w:tcPr>
            <w:tcW w:w="1843" w:type="dxa"/>
            <w:tcBorders>
              <w:left w:val="nil"/>
            </w:tcBorders>
          </w:tcPr>
          <w:p w14:paraId="073F6B9F" w14:textId="094EA21F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03315">
              <w:rPr>
                <w:rFonts w:ascii="Times New Roman" w:hAnsi="Times New Roman" w:cs="Times New Roman"/>
              </w:rPr>
              <w:t>1 = yes, 0 = no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103315">
              <w:rPr>
                <w:rFonts w:ascii="Times New Roman" w:hAnsi="Times New Roman" w:cs="Times New Roman"/>
              </w:rPr>
              <w:t xml:space="preserve"> unable to determine</w:t>
            </w:r>
          </w:p>
        </w:tc>
      </w:tr>
      <w:tr w:rsidR="00103315" w:rsidRPr="00C046B2" w14:paraId="4E4F2748" w14:textId="271054B5" w:rsidTr="000B4C9C">
        <w:tc>
          <w:tcPr>
            <w:tcW w:w="620" w:type="dxa"/>
            <w:tcBorders>
              <w:right w:val="nil"/>
            </w:tcBorders>
          </w:tcPr>
          <w:p w14:paraId="20F5F0B1" w14:textId="316264B2" w:rsidR="00103315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184" w:type="dxa"/>
            <w:tcBorders>
              <w:left w:val="nil"/>
            </w:tcBorders>
          </w:tcPr>
          <w:p w14:paraId="161F6AC1" w14:textId="7BEF305A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Were those subjects who were prepared to participate representative of the entire population from whi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46B2">
              <w:rPr>
                <w:rFonts w:ascii="Times New Roman" w:hAnsi="Times New Roman" w:cs="Times New Roman"/>
              </w:rPr>
              <w:t>they were recruited?</w:t>
            </w:r>
          </w:p>
        </w:tc>
        <w:tc>
          <w:tcPr>
            <w:tcW w:w="1843" w:type="dxa"/>
            <w:tcBorders>
              <w:left w:val="nil"/>
            </w:tcBorders>
          </w:tcPr>
          <w:p w14:paraId="388E6218" w14:textId="2531FC3B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03315">
              <w:rPr>
                <w:rFonts w:ascii="Times New Roman" w:hAnsi="Times New Roman" w:cs="Times New Roman"/>
              </w:rPr>
              <w:t>1 = yes, 0 = no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103315">
              <w:rPr>
                <w:rFonts w:ascii="Times New Roman" w:hAnsi="Times New Roman" w:cs="Times New Roman"/>
              </w:rPr>
              <w:t xml:space="preserve"> unable to determine</w:t>
            </w:r>
          </w:p>
        </w:tc>
      </w:tr>
      <w:tr w:rsidR="00103315" w:rsidRPr="00C046B2" w14:paraId="05A12F3F" w14:textId="4956115A" w:rsidTr="000B4C9C">
        <w:tc>
          <w:tcPr>
            <w:tcW w:w="620" w:type="dxa"/>
            <w:tcBorders>
              <w:right w:val="nil"/>
            </w:tcBorders>
          </w:tcPr>
          <w:p w14:paraId="41D68D3E" w14:textId="25DACB6E" w:rsidR="00103315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84" w:type="dxa"/>
            <w:tcBorders>
              <w:left w:val="nil"/>
            </w:tcBorders>
          </w:tcPr>
          <w:p w14:paraId="5EF55A97" w14:textId="3D0D8269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If any of the results of the study were based on “data dredging”, was this made clear?</w:t>
            </w:r>
          </w:p>
        </w:tc>
        <w:tc>
          <w:tcPr>
            <w:tcW w:w="1843" w:type="dxa"/>
            <w:tcBorders>
              <w:left w:val="nil"/>
            </w:tcBorders>
          </w:tcPr>
          <w:p w14:paraId="05E49359" w14:textId="4C498515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03315">
              <w:rPr>
                <w:rFonts w:ascii="Times New Roman" w:hAnsi="Times New Roman" w:cs="Times New Roman"/>
              </w:rPr>
              <w:t>1 = yes, 0 = no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103315">
              <w:rPr>
                <w:rFonts w:ascii="Times New Roman" w:hAnsi="Times New Roman" w:cs="Times New Roman"/>
              </w:rPr>
              <w:t xml:space="preserve"> unable to determine</w:t>
            </w:r>
          </w:p>
        </w:tc>
      </w:tr>
      <w:tr w:rsidR="00103315" w:rsidRPr="00C046B2" w14:paraId="4749FF58" w14:textId="2CF57528" w:rsidTr="000B4C9C">
        <w:tc>
          <w:tcPr>
            <w:tcW w:w="620" w:type="dxa"/>
            <w:tcBorders>
              <w:right w:val="nil"/>
            </w:tcBorders>
          </w:tcPr>
          <w:p w14:paraId="0C1CEF39" w14:textId="65B4F5EE" w:rsidR="00103315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184" w:type="dxa"/>
            <w:tcBorders>
              <w:left w:val="nil"/>
            </w:tcBorders>
          </w:tcPr>
          <w:p w14:paraId="4D1204AB" w14:textId="52B45799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Were the statistical tests used to assess the main outcomes appropriate?</w:t>
            </w:r>
          </w:p>
        </w:tc>
        <w:tc>
          <w:tcPr>
            <w:tcW w:w="1843" w:type="dxa"/>
            <w:tcBorders>
              <w:left w:val="nil"/>
            </w:tcBorders>
          </w:tcPr>
          <w:p w14:paraId="5F9C3F5E" w14:textId="11B551A0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03315">
              <w:rPr>
                <w:rFonts w:ascii="Times New Roman" w:hAnsi="Times New Roman" w:cs="Times New Roman"/>
              </w:rPr>
              <w:t>1 = yes, 0 = no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103315">
              <w:rPr>
                <w:rFonts w:ascii="Times New Roman" w:hAnsi="Times New Roman" w:cs="Times New Roman"/>
              </w:rPr>
              <w:t xml:space="preserve"> unable to determine</w:t>
            </w:r>
          </w:p>
        </w:tc>
      </w:tr>
      <w:tr w:rsidR="00103315" w:rsidRPr="00C046B2" w14:paraId="6528B14F" w14:textId="0837F010" w:rsidTr="000B4C9C">
        <w:tc>
          <w:tcPr>
            <w:tcW w:w="620" w:type="dxa"/>
            <w:tcBorders>
              <w:right w:val="nil"/>
            </w:tcBorders>
          </w:tcPr>
          <w:p w14:paraId="54D9A43E" w14:textId="386AE30F" w:rsidR="00103315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184" w:type="dxa"/>
            <w:tcBorders>
              <w:left w:val="nil"/>
            </w:tcBorders>
          </w:tcPr>
          <w:p w14:paraId="3C7EBD15" w14:textId="7A7E08E8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046B2">
              <w:rPr>
                <w:rFonts w:ascii="Times New Roman" w:hAnsi="Times New Roman" w:cs="Times New Roman"/>
              </w:rPr>
              <w:t>Were the main outcome measures used accurate (valid and reliable)?</w:t>
            </w:r>
          </w:p>
        </w:tc>
        <w:tc>
          <w:tcPr>
            <w:tcW w:w="1843" w:type="dxa"/>
            <w:tcBorders>
              <w:left w:val="nil"/>
            </w:tcBorders>
          </w:tcPr>
          <w:p w14:paraId="65015367" w14:textId="747D1D97" w:rsidR="00103315" w:rsidRPr="00C046B2" w:rsidRDefault="00103315" w:rsidP="001033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03315">
              <w:rPr>
                <w:rFonts w:ascii="Times New Roman" w:hAnsi="Times New Roman" w:cs="Times New Roman"/>
              </w:rPr>
              <w:t>1 = yes, 0 = no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103315">
              <w:rPr>
                <w:rFonts w:ascii="Times New Roman" w:hAnsi="Times New Roman" w:cs="Times New Roman"/>
              </w:rPr>
              <w:t xml:space="preserve"> unable to determine</w:t>
            </w:r>
          </w:p>
        </w:tc>
      </w:tr>
    </w:tbl>
    <w:p w14:paraId="058135CA" w14:textId="1E8BC49D" w:rsidR="00C10351" w:rsidRPr="00C10351" w:rsidRDefault="00C10351" w:rsidP="00C046B2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sectPr w:rsidR="00C10351" w:rsidRPr="00C10351" w:rsidSect="00EE7A51">
      <w:footerReference w:type="default" r:id="rId8"/>
      <w:footerReference w:type="first" r:id="rId9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896EEA" w14:textId="77777777" w:rsidR="00F050E0" w:rsidRDefault="00F050E0" w:rsidP="00120B79">
      <w:pPr>
        <w:spacing w:after="0" w:line="240" w:lineRule="auto"/>
      </w:pPr>
      <w:r>
        <w:separator/>
      </w:r>
    </w:p>
  </w:endnote>
  <w:endnote w:type="continuationSeparator" w:id="0">
    <w:p w14:paraId="1252234F" w14:textId="77777777" w:rsidR="00F050E0" w:rsidRDefault="00F050E0" w:rsidP="00120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469040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6136A76" w14:textId="54B468C5" w:rsidR="006834E5" w:rsidRPr="006834E5" w:rsidRDefault="006834E5">
        <w:pPr>
          <w:pStyle w:val="Footer"/>
          <w:jc w:val="right"/>
          <w:rPr>
            <w:rFonts w:ascii="Times New Roman" w:hAnsi="Times New Roman" w:cs="Times New Roman"/>
          </w:rPr>
        </w:pPr>
        <w:r w:rsidRPr="006834E5">
          <w:rPr>
            <w:rFonts w:ascii="Times New Roman" w:hAnsi="Times New Roman" w:cs="Times New Roman"/>
          </w:rPr>
          <w:fldChar w:fldCharType="begin"/>
        </w:r>
        <w:r w:rsidRPr="006834E5">
          <w:rPr>
            <w:rFonts w:ascii="Times New Roman" w:hAnsi="Times New Roman" w:cs="Times New Roman"/>
          </w:rPr>
          <w:instrText>PAGE   \* MERGEFORMAT</w:instrText>
        </w:r>
        <w:r w:rsidRPr="006834E5">
          <w:rPr>
            <w:rFonts w:ascii="Times New Roman" w:hAnsi="Times New Roman" w:cs="Times New Roman"/>
          </w:rPr>
          <w:fldChar w:fldCharType="separate"/>
        </w:r>
        <w:r w:rsidRPr="006834E5">
          <w:rPr>
            <w:rFonts w:ascii="Times New Roman" w:hAnsi="Times New Roman" w:cs="Times New Roman"/>
            <w:lang w:val="pt-PT"/>
          </w:rPr>
          <w:t>2</w:t>
        </w:r>
        <w:r w:rsidRPr="006834E5">
          <w:rPr>
            <w:rFonts w:ascii="Times New Roman" w:hAnsi="Times New Roman" w:cs="Times New Roman"/>
          </w:rPr>
          <w:fldChar w:fldCharType="end"/>
        </w:r>
      </w:p>
    </w:sdtContent>
  </w:sdt>
  <w:p w14:paraId="03772241" w14:textId="77777777" w:rsidR="00120B79" w:rsidRDefault="00120B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9450229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879D610" w14:textId="1AB1AE23" w:rsidR="006834E5" w:rsidRPr="006834E5" w:rsidRDefault="006834E5">
        <w:pPr>
          <w:pStyle w:val="Footer"/>
          <w:jc w:val="right"/>
          <w:rPr>
            <w:rFonts w:ascii="Times New Roman" w:hAnsi="Times New Roman" w:cs="Times New Roman"/>
          </w:rPr>
        </w:pPr>
        <w:r w:rsidRPr="006834E5">
          <w:rPr>
            <w:rFonts w:ascii="Times New Roman" w:hAnsi="Times New Roman" w:cs="Times New Roman"/>
          </w:rPr>
          <w:fldChar w:fldCharType="begin"/>
        </w:r>
        <w:r w:rsidRPr="006834E5">
          <w:rPr>
            <w:rFonts w:ascii="Times New Roman" w:hAnsi="Times New Roman" w:cs="Times New Roman"/>
          </w:rPr>
          <w:instrText>PAGE   \* MERGEFORMAT</w:instrText>
        </w:r>
        <w:r w:rsidRPr="006834E5">
          <w:rPr>
            <w:rFonts w:ascii="Times New Roman" w:hAnsi="Times New Roman" w:cs="Times New Roman"/>
          </w:rPr>
          <w:fldChar w:fldCharType="separate"/>
        </w:r>
        <w:r w:rsidRPr="006834E5">
          <w:rPr>
            <w:rFonts w:ascii="Times New Roman" w:hAnsi="Times New Roman" w:cs="Times New Roman"/>
            <w:lang w:val="pt-PT"/>
          </w:rPr>
          <w:t>2</w:t>
        </w:r>
        <w:r w:rsidRPr="006834E5">
          <w:rPr>
            <w:rFonts w:ascii="Times New Roman" w:hAnsi="Times New Roman" w:cs="Times New Roman"/>
          </w:rPr>
          <w:fldChar w:fldCharType="end"/>
        </w:r>
      </w:p>
    </w:sdtContent>
  </w:sdt>
  <w:p w14:paraId="1478B6B1" w14:textId="77777777" w:rsidR="006834E5" w:rsidRDefault="006834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2D202A" w14:textId="77777777" w:rsidR="00F050E0" w:rsidRDefault="00F050E0" w:rsidP="00120B79">
      <w:pPr>
        <w:spacing w:after="0" w:line="240" w:lineRule="auto"/>
      </w:pPr>
      <w:r>
        <w:separator/>
      </w:r>
    </w:p>
  </w:footnote>
  <w:footnote w:type="continuationSeparator" w:id="0">
    <w:p w14:paraId="57AB0097" w14:textId="77777777" w:rsidR="00F050E0" w:rsidRDefault="00F050E0" w:rsidP="00120B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F51608"/>
    <w:multiLevelType w:val="hybridMultilevel"/>
    <w:tmpl w:val="B0CAC9BA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EB457E"/>
    <w:multiLevelType w:val="hybridMultilevel"/>
    <w:tmpl w:val="7C347398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1D5375"/>
    <w:multiLevelType w:val="hybridMultilevel"/>
    <w:tmpl w:val="E9480C0E"/>
    <w:lvl w:ilvl="0" w:tplc="08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9E11D6"/>
    <w:multiLevelType w:val="hybridMultilevel"/>
    <w:tmpl w:val="04743BAE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60197D"/>
    <w:multiLevelType w:val="hybridMultilevel"/>
    <w:tmpl w:val="EC16868A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EC72A5"/>
    <w:multiLevelType w:val="hybridMultilevel"/>
    <w:tmpl w:val="024A0AEE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D96F9A"/>
    <w:multiLevelType w:val="hybridMultilevel"/>
    <w:tmpl w:val="A19A1012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C987A85"/>
    <w:multiLevelType w:val="hybridMultilevel"/>
    <w:tmpl w:val="292CC770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4D80B12"/>
    <w:multiLevelType w:val="hybridMultilevel"/>
    <w:tmpl w:val="BBDEC022"/>
    <w:lvl w:ilvl="0" w:tplc="E0F22084">
      <w:start w:val="1"/>
      <w:numFmt w:val="bullet"/>
      <w:lvlText w:val=""/>
      <w:lvlJc w:val="left"/>
      <w:pPr>
        <w:ind w:left="36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D735C9"/>
    <w:multiLevelType w:val="hybridMultilevel"/>
    <w:tmpl w:val="5E66E490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6FC7911"/>
    <w:multiLevelType w:val="hybridMultilevel"/>
    <w:tmpl w:val="9E5A5E08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1AF6A3B"/>
    <w:multiLevelType w:val="hybridMultilevel"/>
    <w:tmpl w:val="6E564A22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71C2556"/>
    <w:multiLevelType w:val="hybridMultilevel"/>
    <w:tmpl w:val="1608A3E6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7E80AA9"/>
    <w:multiLevelType w:val="hybridMultilevel"/>
    <w:tmpl w:val="4190A5B4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CAD0606"/>
    <w:multiLevelType w:val="hybridMultilevel"/>
    <w:tmpl w:val="8F02A590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CB11912"/>
    <w:multiLevelType w:val="hybridMultilevel"/>
    <w:tmpl w:val="E38CEE0A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8EA0BFD"/>
    <w:multiLevelType w:val="hybridMultilevel"/>
    <w:tmpl w:val="4D82DFAA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8EF4033"/>
    <w:multiLevelType w:val="hybridMultilevel"/>
    <w:tmpl w:val="6CA4340E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9D07BB6"/>
    <w:multiLevelType w:val="hybridMultilevel"/>
    <w:tmpl w:val="E9DC264E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F570769"/>
    <w:multiLevelType w:val="hybridMultilevel"/>
    <w:tmpl w:val="E14A862A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334325">
    <w:abstractNumId w:val="2"/>
  </w:num>
  <w:num w:numId="2" w16cid:durableId="1671636000">
    <w:abstractNumId w:val="8"/>
  </w:num>
  <w:num w:numId="3" w16cid:durableId="1415280338">
    <w:abstractNumId w:val="11"/>
  </w:num>
  <w:num w:numId="4" w16cid:durableId="1857841798">
    <w:abstractNumId w:val="12"/>
  </w:num>
  <w:num w:numId="5" w16cid:durableId="1333215740">
    <w:abstractNumId w:val="5"/>
  </w:num>
  <w:num w:numId="6" w16cid:durableId="939217896">
    <w:abstractNumId w:val="15"/>
  </w:num>
  <w:num w:numId="7" w16cid:durableId="1563902115">
    <w:abstractNumId w:val="6"/>
  </w:num>
  <w:num w:numId="8" w16cid:durableId="1211964030">
    <w:abstractNumId w:val="7"/>
  </w:num>
  <w:num w:numId="9" w16cid:durableId="1226142407">
    <w:abstractNumId w:val="9"/>
  </w:num>
  <w:num w:numId="10" w16cid:durableId="1647586857">
    <w:abstractNumId w:val="4"/>
  </w:num>
  <w:num w:numId="11" w16cid:durableId="735053737">
    <w:abstractNumId w:val="18"/>
  </w:num>
  <w:num w:numId="12" w16cid:durableId="931353875">
    <w:abstractNumId w:val="0"/>
  </w:num>
  <w:num w:numId="13" w16cid:durableId="910041492">
    <w:abstractNumId w:val="13"/>
  </w:num>
  <w:num w:numId="14" w16cid:durableId="944187820">
    <w:abstractNumId w:val="1"/>
  </w:num>
  <w:num w:numId="15" w16cid:durableId="79110439">
    <w:abstractNumId w:val="10"/>
  </w:num>
  <w:num w:numId="16" w16cid:durableId="1117020984">
    <w:abstractNumId w:val="19"/>
  </w:num>
  <w:num w:numId="17" w16cid:durableId="269629158">
    <w:abstractNumId w:val="17"/>
  </w:num>
  <w:num w:numId="18" w16cid:durableId="990867104">
    <w:abstractNumId w:val="14"/>
  </w:num>
  <w:num w:numId="19" w16cid:durableId="1229922609">
    <w:abstractNumId w:val="16"/>
  </w:num>
  <w:num w:numId="20" w16cid:durableId="19250639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 Copy&lt;/Style&gt;&lt;LeftDelim&gt;{&lt;/LeftDelim&gt;&lt;RightDelim&gt;}&lt;/RightDelim&gt;&lt;FontName&gt;Arial&lt;/FontName&gt;&lt;FontSize&gt;10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zvxwtvhxtv2vert5r5pzre2pd9wzwtd0sf&quot;&gt;Sistematic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57&lt;/item&gt;&lt;item&gt;58&lt;/item&gt;&lt;item&gt;59&lt;/item&gt;&lt;/record-ids&gt;&lt;/item&gt;&lt;/Libraries&gt;"/>
    <w:docVar w:name="EN.UseJSCitationFormat" w:val="False"/>
  </w:docVars>
  <w:rsids>
    <w:rsidRoot w:val="004D2C07"/>
    <w:rsid w:val="00003E53"/>
    <w:rsid w:val="00016CDA"/>
    <w:rsid w:val="00042066"/>
    <w:rsid w:val="000528D6"/>
    <w:rsid w:val="00062D29"/>
    <w:rsid w:val="000747EA"/>
    <w:rsid w:val="00076259"/>
    <w:rsid w:val="00083FC8"/>
    <w:rsid w:val="00090153"/>
    <w:rsid w:val="000901B9"/>
    <w:rsid w:val="00091CBA"/>
    <w:rsid w:val="00092588"/>
    <w:rsid w:val="000A4728"/>
    <w:rsid w:val="000B1F7F"/>
    <w:rsid w:val="000B4586"/>
    <w:rsid w:val="000B4C9C"/>
    <w:rsid w:val="000D37BD"/>
    <w:rsid w:val="000D568A"/>
    <w:rsid w:val="000E09B4"/>
    <w:rsid w:val="000E3F3B"/>
    <w:rsid w:val="00102903"/>
    <w:rsid w:val="00103315"/>
    <w:rsid w:val="001035EC"/>
    <w:rsid w:val="001076D9"/>
    <w:rsid w:val="00114117"/>
    <w:rsid w:val="001174AE"/>
    <w:rsid w:val="00120B79"/>
    <w:rsid w:val="00121210"/>
    <w:rsid w:val="00124083"/>
    <w:rsid w:val="00132BEC"/>
    <w:rsid w:val="0013306E"/>
    <w:rsid w:val="00140969"/>
    <w:rsid w:val="00141308"/>
    <w:rsid w:val="001413D5"/>
    <w:rsid w:val="001449EB"/>
    <w:rsid w:val="0014782D"/>
    <w:rsid w:val="001546C4"/>
    <w:rsid w:val="00164264"/>
    <w:rsid w:val="0017729C"/>
    <w:rsid w:val="00181CE3"/>
    <w:rsid w:val="00183868"/>
    <w:rsid w:val="00187C0C"/>
    <w:rsid w:val="001953C2"/>
    <w:rsid w:val="0019755F"/>
    <w:rsid w:val="00197A12"/>
    <w:rsid w:val="001A07B2"/>
    <w:rsid w:val="001A0B5C"/>
    <w:rsid w:val="001B1177"/>
    <w:rsid w:val="001B24E1"/>
    <w:rsid w:val="001B37D9"/>
    <w:rsid w:val="001C0E5E"/>
    <w:rsid w:val="001C6BE8"/>
    <w:rsid w:val="001D0032"/>
    <w:rsid w:val="001D3E0B"/>
    <w:rsid w:val="001D6A54"/>
    <w:rsid w:val="001E08EF"/>
    <w:rsid w:val="00205D71"/>
    <w:rsid w:val="002238BE"/>
    <w:rsid w:val="00223A50"/>
    <w:rsid w:val="002269C6"/>
    <w:rsid w:val="0023052E"/>
    <w:rsid w:val="00236F0E"/>
    <w:rsid w:val="00240CA7"/>
    <w:rsid w:val="0025259F"/>
    <w:rsid w:val="0026286A"/>
    <w:rsid w:val="0026328E"/>
    <w:rsid w:val="00265592"/>
    <w:rsid w:val="002712F9"/>
    <w:rsid w:val="00272962"/>
    <w:rsid w:val="00280CD0"/>
    <w:rsid w:val="0029021C"/>
    <w:rsid w:val="0029581C"/>
    <w:rsid w:val="002A173A"/>
    <w:rsid w:val="002A1C34"/>
    <w:rsid w:val="002A501D"/>
    <w:rsid w:val="002B0EC2"/>
    <w:rsid w:val="002B7319"/>
    <w:rsid w:val="002D32C5"/>
    <w:rsid w:val="002E2651"/>
    <w:rsid w:val="002E3F0A"/>
    <w:rsid w:val="0031403F"/>
    <w:rsid w:val="00327E6D"/>
    <w:rsid w:val="0033154C"/>
    <w:rsid w:val="00332049"/>
    <w:rsid w:val="0033493F"/>
    <w:rsid w:val="003430DF"/>
    <w:rsid w:val="0036393B"/>
    <w:rsid w:val="00363B33"/>
    <w:rsid w:val="003720ED"/>
    <w:rsid w:val="003757B0"/>
    <w:rsid w:val="003809E8"/>
    <w:rsid w:val="00383040"/>
    <w:rsid w:val="00385B73"/>
    <w:rsid w:val="00394983"/>
    <w:rsid w:val="00395F1F"/>
    <w:rsid w:val="0039742C"/>
    <w:rsid w:val="003A7C0E"/>
    <w:rsid w:val="003A7CBB"/>
    <w:rsid w:val="003B0EBC"/>
    <w:rsid w:val="003C5804"/>
    <w:rsid w:val="003D02FA"/>
    <w:rsid w:val="003D15B1"/>
    <w:rsid w:val="003D18AD"/>
    <w:rsid w:val="003D221B"/>
    <w:rsid w:val="003D4A32"/>
    <w:rsid w:val="003E3301"/>
    <w:rsid w:val="003E351B"/>
    <w:rsid w:val="003F73C0"/>
    <w:rsid w:val="00400E7E"/>
    <w:rsid w:val="004041C2"/>
    <w:rsid w:val="00405809"/>
    <w:rsid w:val="004151E3"/>
    <w:rsid w:val="004175C3"/>
    <w:rsid w:val="00421A5B"/>
    <w:rsid w:val="00436FE9"/>
    <w:rsid w:val="00437A99"/>
    <w:rsid w:val="00437BA4"/>
    <w:rsid w:val="00444A4A"/>
    <w:rsid w:val="00453EB7"/>
    <w:rsid w:val="00454B05"/>
    <w:rsid w:val="0045544C"/>
    <w:rsid w:val="00460BA9"/>
    <w:rsid w:val="004635C0"/>
    <w:rsid w:val="004651CC"/>
    <w:rsid w:val="004814BC"/>
    <w:rsid w:val="00495F08"/>
    <w:rsid w:val="004C5600"/>
    <w:rsid w:val="004D2C07"/>
    <w:rsid w:val="004D3167"/>
    <w:rsid w:val="004D3D5D"/>
    <w:rsid w:val="004E6150"/>
    <w:rsid w:val="004F774B"/>
    <w:rsid w:val="0051632B"/>
    <w:rsid w:val="00520BB7"/>
    <w:rsid w:val="00520E10"/>
    <w:rsid w:val="00522264"/>
    <w:rsid w:val="00523C74"/>
    <w:rsid w:val="0052455F"/>
    <w:rsid w:val="00525CA9"/>
    <w:rsid w:val="00526272"/>
    <w:rsid w:val="00526D0E"/>
    <w:rsid w:val="00532073"/>
    <w:rsid w:val="005354D8"/>
    <w:rsid w:val="00540E31"/>
    <w:rsid w:val="005414C3"/>
    <w:rsid w:val="00543C22"/>
    <w:rsid w:val="005450C9"/>
    <w:rsid w:val="00547F3C"/>
    <w:rsid w:val="00550632"/>
    <w:rsid w:val="0056718A"/>
    <w:rsid w:val="00570A78"/>
    <w:rsid w:val="00580A6B"/>
    <w:rsid w:val="00581336"/>
    <w:rsid w:val="00591223"/>
    <w:rsid w:val="00593488"/>
    <w:rsid w:val="0059656F"/>
    <w:rsid w:val="005A38EF"/>
    <w:rsid w:val="005A5D2B"/>
    <w:rsid w:val="005B001B"/>
    <w:rsid w:val="005B6F13"/>
    <w:rsid w:val="005B7BB5"/>
    <w:rsid w:val="005C54CA"/>
    <w:rsid w:val="005D0CE3"/>
    <w:rsid w:val="005F6EA0"/>
    <w:rsid w:val="00601F91"/>
    <w:rsid w:val="006023B9"/>
    <w:rsid w:val="00604AFC"/>
    <w:rsid w:val="006072C0"/>
    <w:rsid w:val="00630BF6"/>
    <w:rsid w:val="006324E0"/>
    <w:rsid w:val="0065256F"/>
    <w:rsid w:val="0065794B"/>
    <w:rsid w:val="00657D99"/>
    <w:rsid w:val="006721FE"/>
    <w:rsid w:val="00677C30"/>
    <w:rsid w:val="006834E5"/>
    <w:rsid w:val="0069014C"/>
    <w:rsid w:val="00695F3C"/>
    <w:rsid w:val="00696EE2"/>
    <w:rsid w:val="006A35E3"/>
    <w:rsid w:val="006A46F9"/>
    <w:rsid w:val="006A59E0"/>
    <w:rsid w:val="006B26A7"/>
    <w:rsid w:val="006B3B06"/>
    <w:rsid w:val="006B4556"/>
    <w:rsid w:val="006C2DBE"/>
    <w:rsid w:val="006C4D2E"/>
    <w:rsid w:val="006D2F97"/>
    <w:rsid w:val="006D4E49"/>
    <w:rsid w:val="006D5434"/>
    <w:rsid w:val="006E7CCB"/>
    <w:rsid w:val="006F242C"/>
    <w:rsid w:val="006F2E00"/>
    <w:rsid w:val="0070350A"/>
    <w:rsid w:val="00706272"/>
    <w:rsid w:val="007110D8"/>
    <w:rsid w:val="00726585"/>
    <w:rsid w:val="00726B55"/>
    <w:rsid w:val="0073548B"/>
    <w:rsid w:val="00735CDD"/>
    <w:rsid w:val="007368FE"/>
    <w:rsid w:val="00746949"/>
    <w:rsid w:val="00751E40"/>
    <w:rsid w:val="00755443"/>
    <w:rsid w:val="00755AFF"/>
    <w:rsid w:val="007575E7"/>
    <w:rsid w:val="007607BD"/>
    <w:rsid w:val="0076393D"/>
    <w:rsid w:val="00763AA5"/>
    <w:rsid w:val="0076441B"/>
    <w:rsid w:val="007652DE"/>
    <w:rsid w:val="007704E4"/>
    <w:rsid w:val="00773A08"/>
    <w:rsid w:val="007754FB"/>
    <w:rsid w:val="0078403E"/>
    <w:rsid w:val="007B0BAB"/>
    <w:rsid w:val="007B257A"/>
    <w:rsid w:val="007C17B7"/>
    <w:rsid w:val="007C259B"/>
    <w:rsid w:val="007C7BD4"/>
    <w:rsid w:val="007E4390"/>
    <w:rsid w:val="007F0783"/>
    <w:rsid w:val="007F0DC6"/>
    <w:rsid w:val="00804140"/>
    <w:rsid w:val="00806E43"/>
    <w:rsid w:val="00813829"/>
    <w:rsid w:val="00822B6A"/>
    <w:rsid w:val="00837A54"/>
    <w:rsid w:val="008439F7"/>
    <w:rsid w:val="0085394D"/>
    <w:rsid w:val="00862B4D"/>
    <w:rsid w:val="008661E5"/>
    <w:rsid w:val="00890A5F"/>
    <w:rsid w:val="008B4062"/>
    <w:rsid w:val="008C2ECF"/>
    <w:rsid w:val="008C4508"/>
    <w:rsid w:val="008E7EBA"/>
    <w:rsid w:val="00902DD1"/>
    <w:rsid w:val="009045FC"/>
    <w:rsid w:val="0091059A"/>
    <w:rsid w:val="009126FF"/>
    <w:rsid w:val="0091673F"/>
    <w:rsid w:val="00916F23"/>
    <w:rsid w:val="009246B7"/>
    <w:rsid w:val="0093357E"/>
    <w:rsid w:val="00940D3C"/>
    <w:rsid w:val="00943AA2"/>
    <w:rsid w:val="00964020"/>
    <w:rsid w:val="00973F97"/>
    <w:rsid w:val="00980C89"/>
    <w:rsid w:val="00985AB2"/>
    <w:rsid w:val="00987248"/>
    <w:rsid w:val="009944B2"/>
    <w:rsid w:val="00995CF5"/>
    <w:rsid w:val="00995E61"/>
    <w:rsid w:val="009A0CF3"/>
    <w:rsid w:val="009A435E"/>
    <w:rsid w:val="009B4A03"/>
    <w:rsid w:val="009C305A"/>
    <w:rsid w:val="009C482D"/>
    <w:rsid w:val="009C5F43"/>
    <w:rsid w:val="009C651C"/>
    <w:rsid w:val="009D1160"/>
    <w:rsid w:val="009D1AE0"/>
    <w:rsid w:val="009E2D9B"/>
    <w:rsid w:val="009E68F3"/>
    <w:rsid w:val="009E68F4"/>
    <w:rsid w:val="00A01DA2"/>
    <w:rsid w:val="00A15CFF"/>
    <w:rsid w:val="00A218A9"/>
    <w:rsid w:val="00A31492"/>
    <w:rsid w:val="00A31A89"/>
    <w:rsid w:val="00A3446F"/>
    <w:rsid w:val="00A361BD"/>
    <w:rsid w:val="00A407C7"/>
    <w:rsid w:val="00A414E8"/>
    <w:rsid w:val="00A42C6A"/>
    <w:rsid w:val="00A44A41"/>
    <w:rsid w:val="00A646C9"/>
    <w:rsid w:val="00A6559C"/>
    <w:rsid w:val="00A738ED"/>
    <w:rsid w:val="00A75823"/>
    <w:rsid w:val="00A763C4"/>
    <w:rsid w:val="00A77B91"/>
    <w:rsid w:val="00A80F29"/>
    <w:rsid w:val="00A85823"/>
    <w:rsid w:val="00A869E3"/>
    <w:rsid w:val="00A87E04"/>
    <w:rsid w:val="00A9592B"/>
    <w:rsid w:val="00A97143"/>
    <w:rsid w:val="00AA28AA"/>
    <w:rsid w:val="00AA6880"/>
    <w:rsid w:val="00AA7382"/>
    <w:rsid w:val="00AB361F"/>
    <w:rsid w:val="00AC56FA"/>
    <w:rsid w:val="00AD1213"/>
    <w:rsid w:val="00AD20D4"/>
    <w:rsid w:val="00AD2567"/>
    <w:rsid w:val="00AD3D01"/>
    <w:rsid w:val="00AD7451"/>
    <w:rsid w:val="00AE69BE"/>
    <w:rsid w:val="00AF1F7E"/>
    <w:rsid w:val="00B00A9F"/>
    <w:rsid w:val="00B016E2"/>
    <w:rsid w:val="00B032B2"/>
    <w:rsid w:val="00B05627"/>
    <w:rsid w:val="00B059E6"/>
    <w:rsid w:val="00B10F78"/>
    <w:rsid w:val="00B116D2"/>
    <w:rsid w:val="00B22861"/>
    <w:rsid w:val="00B300C1"/>
    <w:rsid w:val="00B309AA"/>
    <w:rsid w:val="00B458A2"/>
    <w:rsid w:val="00B56B47"/>
    <w:rsid w:val="00B60AF8"/>
    <w:rsid w:val="00B63B2E"/>
    <w:rsid w:val="00B65C9B"/>
    <w:rsid w:val="00B716E7"/>
    <w:rsid w:val="00B71906"/>
    <w:rsid w:val="00B74A48"/>
    <w:rsid w:val="00B83BED"/>
    <w:rsid w:val="00B85A01"/>
    <w:rsid w:val="00B96477"/>
    <w:rsid w:val="00BA548F"/>
    <w:rsid w:val="00BA6486"/>
    <w:rsid w:val="00BB0E47"/>
    <w:rsid w:val="00BD1149"/>
    <w:rsid w:val="00BE4CCD"/>
    <w:rsid w:val="00BF53DD"/>
    <w:rsid w:val="00C02033"/>
    <w:rsid w:val="00C046B2"/>
    <w:rsid w:val="00C10351"/>
    <w:rsid w:val="00C1051E"/>
    <w:rsid w:val="00C14457"/>
    <w:rsid w:val="00C1662E"/>
    <w:rsid w:val="00C208A9"/>
    <w:rsid w:val="00C252C9"/>
    <w:rsid w:val="00C326A9"/>
    <w:rsid w:val="00C33289"/>
    <w:rsid w:val="00C35C26"/>
    <w:rsid w:val="00C43F50"/>
    <w:rsid w:val="00C444B4"/>
    <w:rsid w:val="00C54C41"/>
    <w:rsid w:val="00C5575B"/>
    <w:rsid w:val="00C625BF"/>
    <w:rsid w:val="00C63397"/>
    <w:rsid w:val="00C6490A"/>
    <w:rsid w:val="00C7128F"/>
    <w:rsid w:val="00C76670"/>
    <w:rsid w:val="00C76AF8"/>
    <w:rsid w:val="00C80878"/>
    <w:rsid w:val="00C9346F"/>
    <w:rsid w:val="00CA14C3"/>
    <w:rsid w:val="00CB7372"/>
    <w:rsid w:val="00CB7E58"/>
    <w:rsid w:val="00CC10EA"/>
    <w:rsid w:val="00CC49E3"/>
    <w:rsid w:val="00CD111F"/>
    <w:rsid w:val="00CD1698"/>
    <w:rsid w:val="00CD7AC7"/>
    <w:rsid w:val="00CE0DDE"/>
    <w:rsid w:val="00CE42D5"/>
    <w:rsid w:val="00CE61FF"/>
    <w:rsid w:val="00CF1862"/>
    <w:rsid w:val="00CF1974"/>
    <w:rsid w:val="00CF4868"/>
    <w:rsid w:val="00CF4FCE"/>
    <w:rsid w:val="00CF74D8"/>
    <w:rsid w:val="00D0169B"/>
    <w:rsid w:val="00D038B2"/>
    <w:rsid w:val="00D101E3"/>
    <w:rsid w:val="00D16F91"/>
    <w:rsid w:val="00D21BB7"/>
    <w:rsid w:val="00D24F52"/>
    <w:rsid w:val="00D32A4C"/>
    <w:rsid w:val="00D33145"/>
    <w:rsid w:val="00D43736"/>
    <w:rsid w:val="00D56525"/>
    <w:rsid w:val="00D67674"/>
    <w:rsid w:val="00D8117E"/>
    <w:rsid w:val="00D8315B"/>
    <w:rsid w:val="00D92194"/>
    <w:rsid w:val="00D965E3"/>
    <w:rsid w:val="00D96BE7"/>
    <w:rsid w:val="00D96C15"/>
    <w:rsid w:val="00DA1EA6"/>
    <w:rsid w:val="00DA6694"/>
    <w:rsid w:val="00DB1725"/>
    <w:rsid w:val="00DB787B"/>
    <w:rsid w:val="00DC3802"/>
    <w:rsid w:val="00DC5537"/>
    <w:rsid w:val="00DD0CA3"/>
    <w:rsid w:val="00DD2174"/>
    <w:rsid w:val="00DD7212"/>
    <w:rsid w:val="00DE3392"/>
    <w:rsid w:val="00DE3955"/>
    <w:rsid w:val="00E0031D"/>
    <w:rsid w:val="00E0413B"/>
    <w:rsid w:val="00E10AF3"/>
    <w:rsid w:val="00E209C9"/>
    <w:rsid w:val="00E22245"/>
    <w:rsid w:val="00E24FC1"/>
    <w:rsid w:val="00E358AB"/>
    <w:rsid w:val="00E45B23"/>
    <w:rsid w:val="00E56CBF"/>
    <w:rsid w:val="00E73E58"/>
    <w:rsid w:val="00E81E26"/>
    <w:rsid w:val="00E82EEC"/>
    <w:rsid w:val="00E84808"/>
    <w:rsid w:val="00E84865"/>
    <w:rsid w:val="00E85AA7"/>
    <w:rsid w:val="00E93CA4"/>
    <w:rsid w:val="00E94204"/>
    <w:rsid w:val="00EA1ACF"/>
    <w:rsid w:val="00EA3BCF"/>
    <w:rsid w:val="00EA3D98"/>
    <w:rsid w:val="00EA456E"/>
    <w:rsid w:val="00EB3A71"/>
    <w:rsid w:val="00EB6D07"/>
    <w:rsid w:val="00EC3A1A"/>
    <w:rsid w:val="00EC7F10"/>
    <w:rsid w:val="00ED0778"/>
    <w:rsid w:val="00ED55F9"/>
    <w:rsid w:val="00ED6E5A"/>
    <w:rsid w:val="00EE5672"/>
    <w:rsid w:val="00EE7A51"/>
    <w:rsid w:val="00EF4879"/>
    <w:rsid w:val="00F0168D"/>
    <w:rsid w:val="00F02704"/>
    <w:rsid w:val="00F050E0"/>
    <w:rsid w:val="00F06C1B"/>
    <w:rsid w:val="00F11E29"/>
    <w:rsid w:val="00F14633"/>
    <w:rsid w:val="00F14BF9"/>
    <w:rsid w:val="00F253E5"/>
    <w:rsid w:val="00F32F5C"/>
    <w:rsid w:val="00F33759"/>
    <w:rsid w:val="00F370FC"/>
    <w:rsid w:val="00F37778"/>
    <w:rsid w:val="00F53039"/>
    <w:rsid w:val="00F64B8A"/>
    <w:rsid w:val="00F81C29"/>
    <w:rsid w:val="00F84EE9"/>
    <w:rsid w:val="00F92C1F"/>
    <w:rsid w:val="00F957B5"/>
    <w:rsid w:val="00F96961"/>
    <w:rsid w:val="00FA22D8"/>
    <w:rsid w:val="00FA3813"/>
    <w:rsid w:val="00FA385C"/>
    <w:rsid w:val="00FA6497"/>
    <w:rsid w:val="00FB3136"/>
    <w:rsid w:val="00FB7502"/>
    <w:rsid w:val="00FC4643"/>
    <w:rsid w:val="00FC5AFA"/>
    <w:rsid w:val="00FD10EB"/>
    <w:rsid w:val="00FD4C0E"/>
    <w:rsid w:val="00FE1416"/>
    <w:rsid w:val="00FE257F"/>
    <w:rsid w:val="00FE5D06"/>
    <w:rsid w:val="00FF3C8D"/>
    <w:rsid w:val="00FF3E06"/>
    <w:rsid w:val="00FF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D6E2D"/>
  <w15:chartTrackingRefBased/>
  <w15:docId w15:val="{83DE2564-68D9-4628-89C9-A22A5445C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35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2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2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C0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F197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197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0901B9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023B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ter"/>
    <w:rsid w:val="00C02033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C02033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C02033"/>
    <w:pPr>
      <w:spacing w:line="240" w:lineRule="auto"/>
      <w:jc w:val="both"/>
    </w:pPr>
    <w:rPr>
      <w:rFonts w:ascii="Arial" w:hAnsi="Arial" w:cs="Arial"/>
      <w:noProof/>
      <w:sz w:val="20"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C02033"/>
    <w:rPr>
      <w:rFonts w:ascii="Arial" w:hAnsi="Arial" w:cs="Arial"/>
      <w:noProof/>
      <w:sz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50632"/>
    <w:pPr>
      <w:widowControl w:val="0"/>
      <w:autoSpaceDE w:val="0"/>
      <w:autoSpaceDN w:val="0"/>
      <w:spacing w:before="3"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50632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550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0B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B7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20B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B79"/>
    <w:rPr>
      <w:lang w:val="en-GB"/>
    </w:rPr>
  </w:style>
  <w:style w:type="paragraph" w:customStyle="1" w:styleId="MDPI13authornames">
    <w:name w:val="MDPI_1.3_authornames"/>
    <w:next w:val="Normal"/>
    <w:qFormat/>
    <w:rsid w:val="009C482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9C482D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9C482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9C482D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15academiceditor">
    <w:name w:val="MDPI_1.5_academic_editor"/>
    <w:qFormat/>
    <w:rsid w:val="009C482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72copyright">
    <w:name w:val="MDPI_7.2_copyright"/>
    <w:qFormat/>
    <w:rsid w:val="009C482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31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8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F0DBB84-D9AB-2149-96B9-41EFFCFCE5F1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CDF6F-14A5-4C9D-B038-67BC43A0C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Marques</dc:creator>
  <cp:keywords/>
  <dc:description/>
  <cp:lastModifiedBy>Hannah Birch</cp:lastModifiedBy>
  <cp:revision>63</cp:revision>
  <dcterms:created xsi:type="dcterms:W3CDTF">2025-05-05T13:50:00Z</dcterms:created>
  <dcterms:modified xsi:type="dcterms:W3CDTF">2026-05-0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49</vt:lpwstr>
  </property>
  <property fmtid="{D5CDD505-2E9C-101B-9397-08002B2CF9AE}" pid="3" name="grammarly_documentContext">
    <vt:lpwstr>{"goals":[],"domain":"general","emotions":[],"dialect":"british"}</vt:lpwstr>
  </property>
</Properties>
</file>